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0D118" w14:textId="77777777" w:rsidR="0055634D" w:rsidRDefault="00BE7B67">
      <w:pPr>
        <w:pStyle w:val="SupplementaryMaterial"/>
        <w:rPr>
          <w:b w:val="0"/>
        </w:rPr>
      </w:pPr>
      <w:r>
        <w:t>Supplementary Material</w:t>
      </w:r>
    </w:p>
    <w:p w14:paraId="5C52488E" w14:textId="77777777" w:rsidR="0055634D" w:rsidRDefault="00BE7B67">
      <w:pPr>
        <w:pStyle w:val="1"/>
        <w:rPr>
          <w:rFonts w:eastAsiaTheme="minorEastAsia"/>
          <w:lang w:eastAsia="zh-CN"/>
        </w:rPr>
      </w:pPr>
      <w:r>
        <w:t>T</w:t>
      </w:r>
      <w:r>
        <w:rPr>
          <w:rFonts w:eastAsiaTheme="minorEastAsia"/>
          <w:lang w:eastAsia="zh-CN"/>
        </w:rPr>
        <w:t xml:space="preserve">able S1. </w:t>
      </w:r>
      <w:bookmarkStart w:id="0" w:name="_Hlk80344936"/>
      <w:r>
        <w:rPr>
          <w:rFonts w:eastAsiaTheme="minorEastAsia"/>
          <w:lang w:eastAsia="zh-CN"/>
        </w:rPr>
        <w:t>Results of quality assessment for the included cross-sectional studies</w:t>
      </w:r>
      <w:bookmarkEnd w:id="0"/>
    </w:p>
    <w:tbl>
      <w:tblPr>
        <w:tblStyle w:val="af9"/>
        <w:tblpPr w:leftFromText="180" w:rightFromText="180" w:vertAnchor="text" w:horzAnchor="margin" w:tblpY="4"/>
        <w:tblW w:w="13594" w:type="dxa"/>
        <w:tblLayout w:type="fixed"/>
        <w:tblLook w:val="04A0" w:firstRow="1" w:lastRow="0" w:firstColumn="1" w:lastColumn="0" w:noHBand="0" w:noVBand="1"/>
      </w:tblPr>
      <w:tblGrid>
        <w:gridCol w:w="5156"/>
        <w:gridCol w:w="283"/>
        <w:gridCol w:w="283"/>
        <w:gridCol w:w="285"/>
        <w:gridCol w:w="285"/>
        <w:gridCol w:w="285"/>
        <w:gridCol w:w="287"/>
        <w:gridCol w:w="285"/>
        <w:gridCol w:w="287"/>
        <w:gridCol w:w="287"/>
        <w:gridCol w:w="287"/>
        <w:gridCol w:w="285"/>
        <w:gridCol w:w="289"/>
        <w:gridCol w:w="285"/>
        <w:gridCol w:w="287"/>
        <w:gridCol w:w="287"/>
        <w:gridCol w:w="287"/>
        <w:gridCol w:w="285"/>
        <w:gridCol w:w="289"/>
        <w:gridCol w:w="285"/>
        <w:gridCol w:w="287"/>
        <w:gridCol w:w="287"/>
        <w:gridCol w:w="287"/>
        <w:gridCol w:w="285"/>
        <w:gridCol w:w="289"/>
        <w:gridCol w:w="285"/>
        <w:gridCol w:w="274"/>
        <w:gridCol w:w="249"/>
        <w:gridCol w:w="248"/>
        <w:gridCol w:w="248"/>
        <w:gridCol w:w="248"/>
        <w:gridCol w:w="18"/>
      </w:tblGrid>
      <w:tr w:rsidR="0055634D" w14:paraId="70DBD650" w14:textId="77777777" w:rsidTr="00467F6D">
        <w:trPr>
          <w:trHeight w:val="528"/>
        </w:trPr>
        <w:tc>
          <w:tcPr>
            <w:tcW w:w="5156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B64A53" w14:textId="77777777" w:rsidR="0055634D" w:rsidRDefault="00BE7B67">
            <w:pPr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Agency for Healthcare Research and Quality (AHRQ)</w:t>
            </w:r>
          </w:p>
          <w:p w14:paraId="7B4E2AB7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21"/>
                <w:szCs w:val="21"/>
                <w:lang w:eastAsia="zh-CN"/>
              </w:rPr>
              <w:t>Item</w:t>
            </w:r>
          </w:p>
        </w:tc>
        <w:tc>
          <w:tcPr>
            <w:tcW w:w="851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9A326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Chen</w:t>
            </w:r>
          </w:p>
          <w:p w14:paraId="5284953D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2018</w:t>
            </w:r>
          </w:p>
        </w:tc>
        <w:tc>
          <w:tcPr>
            <w:tcW w:w="857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5E13FC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Ding</w:t>
            </w:r>
          </w:p>
          <w:p w14:paraId="0B319326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859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E6E22A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Feng</w:t>
            </w:r>
          </w:p>
          <w:p w14:paraId="3F7F1211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2016</w:t>
            </w:r>
          </w:p>
        </w:tc>
        <w:tc>
          <w:tcPr>
            <w:tcW w:w="861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E4E17B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Guo</w:t>
            </w:r>
          </w:p>
          <w:p w14:paraId="4FAAF437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2019</w:t>
            </w:r>
          </w:p>
        </w:tc>
        <w:tc>
          <w:tcPr>
            <w:tcW w:w="859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67B539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Moon</w:t>
            </w:r>
          </w:p>
          <w:p w14:paraId="61A04457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2018</w:t>
            </w:r>
          </w:p>
        </w:tc>
        <w:tc>
          <w:tcPr>
            <w:tcW w:w="861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AA887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Pan</w:t>
            </w:r>
          </w:p>
          <w:p w14:paraId="02D0249B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2020</w:t>
            </w:r>
          </w:p>
        </w:tc>
        <w:tc>
          <w:tcPr>
            <w:tcW w:w="859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18EE75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Rendina</w:t>
            </w:r>
          </w:p>
          <w:p w14:paraId="0580AF10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2012</w:t>
            </w:r>
          </w:p>
        </w:tc>
        <w:tc>
          <w:tcPr>
            <w:tcW w:w="861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C8B7E5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Su</w:t>
            </w:r>
            <w:proofErr w:type="spellEnd"/>
          </w:p>
          <w:p w14:paraId="13439487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2019</w:t>
            </w:r>
          </w:p>
        </w:tc>
        <w:tc>
          <w:tcPr>
            <w:tcW w:w="808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A5C4CE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Yin</w:t>
            </w:r>
          </w:p>
          <w:p w14:paraId="4C7BCA6F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762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11D59F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 w:hint="eastAsia"/>
                <w:sz w:val="18"/>
                <w:szCs w:val="18"/>
                <w:lang w:eastAsia="zh-CN"/>
              </w:rPr>
              <w:t>L</w:t>
            </w: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i</w:t>
            </w:r>
          </w:p>
          <w:p w14:paraId="7B3D11AB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 w:hint="eastAsia"/>
                <w:sz w:val="18"/>
                <w:szCs w:val="18"/>
                <w:lang w:eastAsia="zh-CN"/>
              </w:rPr>
              <w:t>2</w:t>
            </w: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019</w:t>
            </w:r>
          </w:p>
        </w:tc>
      </w:tr>
      <w:tr w:rsidR="0055634D" w14:paraId="30EC76F6" w14:textId="77777777">
        <w:trPr>
          <w:gridAfter w:val="1"/>
          <w:wAfter w:w="18" w:type="dxa"/>
          <w:trHeight w:val="541"/>
        </w:trPr>
        <w:tc>
          <w:tcPr>
            <w:tcW w:w="51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B9AB61" w14:textId="77777777" w:rsidR="0055634D" w:rsidRDefault="0055634D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08CDE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58F850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3B02D5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U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E88330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FDB22A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8B40C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U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101270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A049F9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42B5E4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U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48BCE7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83B1EE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4D99ED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U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170837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A31999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19C078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U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F9BD26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DA1088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B8EDF3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U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8D5421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E12917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F22C8C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U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A3E4DC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8F71EA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11D502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U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256DA4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EC0418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65EC8E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U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30C347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 w:hint="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C03D69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 w:hint="eastAsia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00849D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 w:hint="eastAsia"/>
                <w:sz w:val="18"/>
                <w:szCs w:val="18"/>
                <w:lang w:eastAsia="zh-CN"/>
              </w:rPr>
              <w:t>U</w:t>
            </w:r>
          </w:p>
        </w:tc>
      </w:tr>
      <w:tr w:rsidR="0055634D" w14:paraId="18787133" w14:textId="77777777" w:rsidTr="00467F6D">
        <w:trPr>
          <w:gridAfter w:val="1"/>
          <w:wAfter w:w="18" w:type="dxa"/>
          <w:trHeight w:val="528"/>
        </w:trPr>
        <w:tc>
          <w:tcPr>
            <w:tcW w:w="515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A9C92BB" w14:textId="77777777" w:rsidR="0055634D" w:rsidRDefault="00BE7B67">
            <w:pPr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) Define the source of information (survey, record review)</w:t>
            </w:r>
          </w:p>
        </w:tc>
        <w:tc>
          <w:tcPr>
            <w:tcW w:w="28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3B60831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9652E2B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9A916D1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6DD18AF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B08B35C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7D5BCB1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DB4BE45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9F45374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D3262AE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100895F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CA2EB63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12D01B1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6A6BD24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5B2DFBF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A3EA224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FDF0D4D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B0E3516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B177F68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F7FA0A1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E423740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D4E6845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402E6A0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E564D82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FE855B5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F2CE6A7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7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8999612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4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71EFEB1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4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B1D9115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4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853C917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4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15657EF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</w:tr>
      <w:tr w:rsidR="0055634D" w14:paraId="58D97656" w14:textId="77777777">
        <w:trPr>
          <w:gridAfter w:val="1"/>
          <w:wAfter w:w="18" w:type="dxa"/>
          <w:trHeight w:val="541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B714A" w14:textId="77777777" w:rsidR="0055634D" w:rsidRDefault="00BE7B67">
            <w:pPr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) List inclusion and exclusion criteria for exposed and unexposed subjects (cases and controls) or refer to previous publication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613D3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36DBB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55DE1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F2408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60F96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0CEAC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58CE0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A58E7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13C21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CB041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28787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61EAE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3F4D7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4D112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567C6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ACE4D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942BA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1C2D8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CBA41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204AA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9B84F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0A4A4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8D74F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8C03A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33255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EC8BD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7B6AE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7F7A5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444E5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3B167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</w:tr>
      <w:tr w:rsidR="0055634D" w14:paraId="756A76B6" w14:textId="77777777">
        <w:trPr>
          <w:gridAfter w:val="1"/>
          <w:wAfter w:w="18" w:type="dxa"/>
          <w:trHeight w:val="528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DAABE" w14:textId="77777777" w:rsidR="0055634D" w:rsidRDefault="00BE7B67">
            <w:pPr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) Indicate time period used for identifying patient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C0B46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94484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62563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531F7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AA9E4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495E1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68A91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EAE7F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2576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F0C36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4667D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C680F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0C617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C4223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21420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B008B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0A412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31CA2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E4160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EE781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3FB5B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B470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D198E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A59DE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66819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467BD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CA3CA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445F7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CD671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B925A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</w:tr>
      <w:tr w:rsidR="0055634D" w14:paraId="0D2730B9" w14:textId="77777777">
        <w:trPr>
          <w:gridAfter w:val="1"/>
          <w:wAfter w:w="18" w:type="dxa"/>
          <w:trHeight w:val="53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9132A" w14:textId="77777777" w:rsidR="0055634D" w:rsidRDefault="00BE7B67">
            <w:pPr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4) Indicate whether or not subjects were consecutive if not population-bas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0ED3A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9A20A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A168C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FEC8C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2A215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0D6B2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9470D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79623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A371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60104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1BD90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1FF41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A0E19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B9260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B36AD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D87D4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0A8F5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E89C9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A222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0E271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BFF11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4E5DF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38CC7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C965D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17986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000BD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9448D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7B2A9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DC446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FAB30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</w:tr>
      <w:tr w:rsidR="0055634D" w14:paraId="1F9A6327" w14:textId="77777777">
        <w:trPr>
          <w:gridAfter w:val="1"/>
          <w:wAfter w:w="18" w:type="dxa"/>
          <w:trHeight w:val="528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4EC6B" w14:textId="77777777" w:rsidR="0055634D" w:rsidRDefault="00BE7B67">
            <w:pPr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5) Indicate if evaluators of subjective components of study were masked to other aspects of the status of the participant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E9C17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6E250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50D99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8E0E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1A971" w14:textId="77777777" w:rsidR="0055634D" w:rsidRPr="00467F6D" w:rsidRDefault="00BE7B67">
            <w:pPr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E45A5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8C80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5083B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9917B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EF18E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58E35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D54E1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E1C78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7148B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BD004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1A26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FDE79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6AA69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471E9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2C38B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4ABC7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EA392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5ED4F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BE4D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A5835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6A0A1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CFCE1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E2D04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1ADDE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1F6C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</w:tr>
      <w:tr w:rsidR="0055634D" w14:paraId="05D6C378" w14:textId="77777777">
        <w:trPr>
          <w:gridAfter w:val="1"/>
          <w:wAfter w:w="18" w:type="dxa"/>
          <w:trHeight w:val="541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A9EBF" w14:textId="77777777" w:rsidR="0055634D" w:rsidRDefault="00BE7B67">
            <w:pPr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6) Describe any assessments undertaken for quality assurance purposes (</w:t>
            </w:r>
            <w:proofErr w:type="spellStart"/>
            <w:r>
              <w:rPr>
                <w:sz w:val="18"/>
                <w:szCs w:val="18"/>
              </w:rPr>
              <w:t>e.g</w:t>
            </w:r>
            <w:proofErr w:type="spellEnd"/>
            <w:r>
              <w:rPr>
                <w:sz w:val="18"/>
                <w:szCs w:val="18"/>
              </w:rPr>
              <w:t>, test/retest of primary outcome measurement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8B51D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90E6E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B3853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CA1FF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F5EF2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A434D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4D591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1C111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87527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3A0C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6D93E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8F52B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23DB3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5D604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0370F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D31F6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27957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5E9AE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2816A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BAB1A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FFE5B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DB0EA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8E243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D1BB4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C8980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3EDC8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61349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E9449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B9A46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A3CAF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</w:tr>
      <w:tr w:rsidR="0055634D" w14:paraId="617D895C" w14:textId="77777777">
        <w:trPr>
          <w:gridAfter w:val="1"/>
          <w:wAfter w:w="18" w:type="dxa"/>
          <w:trHeight w:val="528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5876C" w14:textId="77777777" w:rsidR="0055634D" w:rsidRDefault="00BE7B67">
            <w:pPr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7) Explain any patient exclusions from analysi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8EFE3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78D0A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A8D9A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72609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AFFFD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B42C8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DE37F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D6E42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B9BC4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3741C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A4212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57597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D25E1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304AD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735D0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86C04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4AE3D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D63BB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7C34B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DD3A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2D0C2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FA8C0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99468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F3EA2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2B992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60576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C372A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D220B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FED65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2F6A9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</w:tr>
      <w:tr w:rsidR="0055634D" w14:paraId="25BCA095" w14:textId="77777777">
        <w:trPr>
          <w:gridAfter w:val="1"/>
          <w:wAfter w:w="18" w:type="dxa"/>
          <w:trHeight w:val="541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B71B4" w14:textId="77777777" w:rsidR="0055634D" w:rsidRDefault="00BE7B67">
            <w:pPr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8) Describe how confounding was assessed and/or controll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5D3B7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7FEB5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31675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162E5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B9D3E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3A3F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38436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3F93D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D691C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629BF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C3E4E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F1FD6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524FD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8EC5B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02EDC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2728F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19A1C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20CED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69108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68479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E202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F4E94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65429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7A546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C5C5A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FAE14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616C0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3835D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368CB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7FDB3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</w:tr>
      <w:tr w:rsidR="0055634D" w14:paraId="11348209" w14:textId="77777777">
        <w:trPr>
          <w:gridAfter w:val="1"/>
          <w:wAfter w:w="18" w:type="dxa"/>
          <w:trHeight w:val="528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944FA" w14:textId="77777777" w:rsidR="0055634D" w:rsidRDefault="00BE7B67">
            <w:pPr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lastRenderedPageBreak/>
              <w:t>9) If applicable, explain how missing data were handled in the analysi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80448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939B7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7E931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9A9C3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250B8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F6323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AE358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0988F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98DE0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4A1BE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DC7EB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B70AA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E11FB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4BD6D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3C029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FBC44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6283C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27418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C7E94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0E702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AF94A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A6340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E6025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B59BC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E6987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306A2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23D3B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3F792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D6EB0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C16D4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</w:tr>
      <w:tr w:rsidR="0055634D" w14:paraId="6A68F8B7" w14:textId="77777777">
        <w:trPr>
          <w:gridAfter w:val="1"/>
          <w:wAfter w:w="18" w:type="dxa"/>
          <w:trHeight w:val="541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D3D88" w14:textId="77777777" w:rsidR="0055634D" w:rsidRDefault="00BE7B67">
            <w:pPr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0) Summarize patient response rates and completeness of data collec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4EF7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83B4A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74C64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A6F3E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A9255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CCDE7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3D6AF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FC127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1DD3F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178D4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526AC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95D2A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7F570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FBA14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27CCA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A1DF5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C3246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15AFB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C27D4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0B5EC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00AA1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4B1E9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EF03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34F36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28DAE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2157D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F4EFA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59C3F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7E50C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ADC3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</w:tr>
      <w:tr w:rsidR="0055634D" w14:paraId="321A30D4" w14:textId="77777777">
        <w:trPr>
          <w:gridAfter w:val="1"/>
          <w:wAfter w:w="18" w:type="dxa"/>
          <w:trHeight w:val="541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A6D61" w14:textId="77777777" w:rsidR="0055634D" w:rsidRDefault="00BE7B67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1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)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 xml:space="preserve"> Clarify what follow-up, if any, was expected and the percentage of patients for which incomplete data or follow-up was obtain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30778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24949" w14:textId="77777777" w:rsidR="0055634D" w:rsidRPr="00467F6D" w:rsidRDefault="00BE7B67">
            <w:pPr>
              <w:jc w:val="center"/>
              <w:rPr>
                <w:rFonts w:asciiTheme="minorEastAsia" w:eastAsiaTheme="minorEastAsia" w:hAnsi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21BF5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766D1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0071E" w14:textId="77777777" w:rsidR="0055634D" w:rsidRPr="00467F6D" w:rsidRDefault="00BE7B67">
            <w:pPr>
              <w:jc w:val="center"/>
              <w:rPr>
                <w:rFonts w:asciiTheme="minorEastAsia" w:eastAsiaTheme="minorEastAsia" w:hAnsi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DBD4D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4092D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0EF81" w14:textId="77777777" w:rsidR="0055634D" w:rsidRPr="00467F6D" w:rsidRDefault="00BE7B67">
            <w:pPr>
              <w:jc w:val="center"/>
              <w:rPr>
                <w:rFonts w:asciiTheme="minorEastAsia" w:eastAsiaTheme="minorEastAsia" w:hAnsi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11C87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039D7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7BBEE" w14:textId="77777777" w:rsidR="0055634D" w:rsidRPr="00467F6D" w:rsidRDefault="00BE7B67">
            <w:pPr>
              <w:jc w:val="center"/>
              <w:rPr>
                <w:rFonts w:asciiTheme="minorEastAsia" w:eastAsiaTheme="minorEastAsia" w:hAnsi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17698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F9CF5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520AB" w14:textId="77777777" w:rsidR="0055634D" w:rsidRPr="00467F6D" w:rsidRDefault="00BE7B67">
            <w:pPr>
              <w:jc w:val="center"/>
              <w:rPr>
                <w:rFonts w:asciiTheme="minorEastAsia" w:eastAsiaTheme="minorEastAsia" w:hAnsi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32CC4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94394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25F95" w14:textId="77777777" w:rsidR="0055634D" w:rsidRPr="00467F6D" w:rsidRDefault="00BE7B67">
            <w:pPr>
              <w:jc w:val="center"/>
              <w:rPr>
                <w:rFonts w:asciiTheme="minorEastAsia" w:eastAsiaTheme="minorEastAsia" w:hAnsi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9904C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1A428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34CE7" w14:textId="77777777" w:rsidR="0055634D" w:rsidRPr="00467F6D" w:rsidRDefault="00BE7B67">
            <w:pPr>
              <w:jc w:val="center"/>
              <w:rPr>
                <w:rFonts w:asciiTheme="minorEastAsia" w:eastAsiaTheme="minorEastAsia" w:hAnsi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0081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20C63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1FC4B" w14:textId="77777777" w:rsidR="0055634D" w:rsidRPr="00467F6D" w:rsidRDefault="00BE7B67">
            <w:pPr>
              <w:jc w:val="center"/>
              <w:rPr>
                <w:rFonts w:asciiTheme="minorEastAsia" w:eastAsiaTheme="minorEastAsia" w:hAnsi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8AA48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9483F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58CA6" w14:textId="77777777" w:rsidR="0055634D" w:rsidRPr="00467F6D" w:rsidRDefault="00BE7B67">
            <w:pPr>
              <w:jc w:val="center"/>
              <w:rPr>
                <w:rFonts w:asciiTheme="minorEastAsia" w:eastAsiaTheme="minorEastAsia" w:hAnsi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1AE7F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01115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C2F64" w14:textId="77777777" w:rsidR="0055634D" w:rsidRPr="00467F6D" w:rsidRDefault="00BE7B67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  <w:r w:rsidRPr="00467F6D">
              <w:rPr>
                <w:rFonts w:asciiTheme="minorEastAsia" w:eastAsiaTheme="minorEastAsia" w:hAnsiTheme="minorEastAsia" w:cs="Times New Roman" w:hint="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2E43A" w14:textId="77777777" w:rsidR="0055634D" w:rsidRPr="00467F6D" w:rsidRDefault="0055634D">
            <w:pPr>
              <w:jc w:val="center"/>
              <w:rPr>
                <w:rFonts w:eastAsiaTheme="minorEastAsia" w:cs="Times New Roman"/>
                <w:sz w:val="16"/>
                <w:szCs w:val="16"/>
                <w:lang w:eastAsia="zh-CN"/>
              </w:rPr>
            </w:pPr>
          </w:p>
        </w:tc>
      </w:tr>
      <w:tr w:rsidR="0055634D" w14:paraId="3B9E3EB2" w14:textId="77777777" w:rsidTr="00467F6D">
        <w:trPr>
          <w:trHeight w:val="528"/>
        </w:trPr>
        <w:tc>
          <w:tcPr>
            <w:tcW w:w="515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1D011DA" w14:textId="77777777" w:rsidR="0055634D" w:rsidRPr="00467F6D" w:rsidRDefault="00BE7B67">
            <w:pPr>
              <w:jc w:val="center"/>
              <w:rPr>
                <w:rFonts w:eastAsiaTheme="minorEastAsia" w:cs="Times New Roman"/>
                <w:b/>
                <w:bCs/>
                <w:i/>
                <w:iCs/>
                <w:sz w:val="18"/>
                <w:szCs w:val="18"/>
                <w:lang w:eastAsia="zh-CN"/>
              </w:rPr>
            </w:pPr>
            <w:r w:rsidRPr="00467F6D">
              <w:rPr>
                <w:rFonts w:eastAsiaTheme="minorEastAsia" w:cs="Times New Roman" w:hint="eastAsia"/>
                <w:b/>
                <w:bCs/>
                <w:i/>
                <w:iCs/>
                <w:sz w:val="18"/>
                <w:szCs w:val="18"/>
                <w:lang w:eastAsia="zh-CN"/>
              </w:rPr>
              <w:t>Q</w:t>
            </w:r>
            <w:r w:rsidRPr="00467F6D">
              <w:rPr>
                <w:rFonts w:eastAsiaTheme="minorEastAsia" w:cs="Times New Roman"/>
                <w:b/>
                <w:bCs/>
                <w:i/>
                <w:iCs/>
                <w:sz w:val="18"/>
                <w:szCs w:val="18"/>
                <w:lang w:eastAsia="zh-CN"/>
              </w:rPr>
              <w:t>uality scores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649B40F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857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48D7174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14625FD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61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B2C3340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9B6FE02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61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C3B71D0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F89FF4B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861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C13CC11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E8890A1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762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8212BE8" w14:textId="77777777" w:rsidR="0055634D" w:rsidRDefault="00BE7B67">
            <w:pPr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>
              <w:rPr>
                <w:rFonts w:eastAsiaTheme="minorEastAsia" w:cs="Times New Roman" w:hint="eastAsia"/>
                <w:sz w:val="18"/>
                <w:szCs w:val="18"/>
                <w:lang w:eastAsia="zh-CN"/>
              </w:rPr>
              <w:t>6</w:t>
            </w:r>
          </w:p>
        </w:tc>
      </w:tr>
    </w:tbl>
    <w:p w14:paraId="40D7FD38" w14:textId="77777777" w:rsidR="0055634D" w:rsidRPr="00467F6D" w:rsidRDefault="00BE7B67">
      <w:pPr>
        <w:rPr>
          <w:rFonts w:eastAsiaTheme="minorEastAsia"/>
          <w:sz w:val="20"/>
          <w:szCs w:val="20"/>
          <w:lang w:eastAsia="zh-CN"/>
        </w:rPr>
      </w:pPr>
      <w:r w:rsidRPr="00467F6D">
        <w:rPr>
          <w:rFonts w:eastAsiaTheme="minorEastAsia" w:hint="eastAsia"/>
          <w:sz w:val="20"/>
          <w:szCs w:val="20"/>
          <w:lang w:eastAsia="zh-CN"/>
        </w:rPr>
        <w:t>Y</w:t>
      </w:r>
      <w:r w:rsidRPr="00467F6D">
        <w:rPr>
          <w:rFonts w:eastAsiaTheme="minorEastAsia"/>
          <w:sz w:val="20"/>
          <w:szCs w:val="20"/>
          <w:lang w:eastAsia="zh-CN"/>
        </w:rPr>
        <w:t xml:space="preserve">, </w:t>
      </w:r>
      <w:proofErr w:type="gramStart"/>
      <w:r w:rsidRPr="00467F6D">
        <w:rPr>
          <w:rFonts w:eastAsiaTheme="minorEastAsia"/>
          <w:sz w:val="20"/>
          <w:szCs w:val="20"/>
          <w:lang w:eastAsia="zh-CN"/>
        </w:rPr>
        <w:t>Yes</w:t>
      </w:r>
      <w:proofErr w:type="gramEnd"/>
      <w:r w:rsidRPr="00467F6D">
        <w:rPr>
          <w:rFonts w:eastAsiaTheme="minorEastAsia"/>
          <w:sz w:val="20"/>
          <w:szCs w:val="20"/>
          <w:lang w:eastAsia="zh-CN"/>
        </w:rPr>
        <w:t>; N, No; U, Unclear; an item would be scored ‘0’ if it was answered ‘NO’ or ‘UNCLEAR’; if it was answered ‘YES’, then the item scored ‘1’ (Question 5 take reverse scoring)</w:t>
      </w:r>
      <w:r w:rsidRPr="00467F6D">
        <w:rPr>
          <w:rFonts w:eastAsiaTheme="minorEastAsia" w:hint="eastAsia"/>
          <w:sz w:val="20"/>
          <w:szCs w:val="20"/>
          <w:lang w:eastAsia="zh-CN"/>
        </w:rPr>
        <w:t>.</w:t>
      </w:r>
    </w:p>
    <w:p w14:paraId="5FF2604F" w14:textId="77777777" w:rsidR="0055634D" w:rsidRDefault="0055634D"/>
    <w:p w14:paraId="70658F90" w14:textId="77777777" w:rsidR="0055634D" w:rsidRDefault="0055634D">
      <w:pPr>
        <w:keepNext/>
        <w:rPr>
          <w:rFonts w:eastAsiaTheme="minorEastAsia" w:cs="Times New Roman"/>
          <w:szCs w:val="24"/>
          <w:lang w:eastAsia="zh-CN"/>
        </w:rPr>
      </w:pPr>
    </w:p>
    <w:p w14:paraId="0341717D" w14:textId="77777777" w:rsidR="0055634D" w:rsidRDefault="00BE7B67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en-GB" w:eastAsia="en-GB"/>
        </w:rPr>
        <w:drawing>
          <wp:inline distT="0" distB="0" distL="0" distR="0" wp14:anchorId="00AB8ABA" wp14:editId="4FF5AB88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5634D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A0B41E" w14:textId="77777777" w:rsidR="00720A6A" w:rsidRDefault="00720A6A">
      <w:pPr>
        <w:spacing w:before="0" w:after="0"/>
      </w:pPr>
      <w:r>
        <w:separator/>
      </w:r>
    </w:p>
  </w:endnote>
  <w:endnote w:type="continuationSeparator" w:id="0">
    <w:p w14:paraId="67628216" w14:textId="77777777" w:rsidR="00720A6A" w:rsidRDefault="00720A6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94270A" w14:textId="77777777" w:rsidR="0055634D" w:rsidRDefault="00BE7B6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ED0EB2D" wp14:editId="0FDB11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CDB631F" w14:textId="77777777" w:rsidR="0055634D" w:rsidRDefault="00BE7B6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8F5FD0" w14:textId="77777777" w:rsidR="0055634D" w:rsidRDefault="00BE7B6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2435054" wp14:editId="4B6D7ED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A29153" w14:textId="77777777" w:rsidR="0055634D" w:rsidRDefault="00BE7B6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9941DF" w14:textId="77777777" w:rsidR="00720A6A" w:rsidRDefault="00720A6A">
      <w:pPr>
        <w:spacing w:before="0" w:after="0"/>
      </w:pPr>
      <w:r>
        <w:separator/>
      </w:r>
    </w:p>
  </w:footnote>
  <w:footnote w:type="continuationSeparator" w:id="0">
    <w:p w14:paraId="6F59BA62" w14:textId="77777777" w:rsidR="00720A6A" w:rsidRDefault="00720A6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80E712" w14:textId="77777777" w:rsidR="0055634D" w:rsidRDefault="00BE7B67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FCC40C" w14:textId="77777777" w:rsidR="0055634D" w:rsidRDefault="00BE7B67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2A87751" wp14:editId="53F63D82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0E0F"/>
    <w:rsid w:val="00195E24"/>
    <w:rsid w:val="002104C5"/>
    <w:rsid w:val="00244D22"/>
    <w:rsid w:val="00263D00"/>
    <w:rsid w:val="00267D18"/>
    <w:rsid w:val="00274347"/>
    <w:rsid w:val="002868E2"/>
    <w:rsid w:val="002869C3"/>
    <w:rsid w:val="002936E4"/>
    <w:rsid w:val="00294872"/>
    <w:rsid w:val="002A7071"/>
    <w:rsid w:val="002B4A57"/>
    <w:rsid w:val="002C74CA"/>
    <w:rsid w:val="002E4CE6"/>
    <w:rsid w:val="0031225D"/>
    <w:rsid w:val="003123F4"/>
    <w:rsid w:val="003544FB"/>
    <w:rsid w:val="003732FC"/>
    <w:rsid w:val="003D2F2D"/>
    <w:rsid w:val="00401590"/>
    <w:rsid w:val="004228D0"/>
    <w:rsid w:val="00444B37"/>
    <w:rsid w:val="00447801"/>
    <w:rsid w:val="00452E9C"/>
    <w:rsid w:val="00467F6D"/>
    <w:rsid w:val="004735C8"/>
    <w:rsid w:val="004947A6"/>
    <w:rsid w:val="004961FF"/>
    <w:rsid w:val="004A5F1E"/>
    <w:rsid w:val="004B1F20"/>
    <w:rsid w:val="00517A89"/>
    <w:rsid w:val="005250F2"/>
    <w:rsid w:val="0053076E"/>
    <w:rsid w:val="0055634D"/>
    <w:rsid w:val="00593EEA"/>
    <w:rsid w:val="005A5EEE"/>
    <w:rsid w:val="005E0500"/>
    <w:rsid w:val="006375C7"/>
    <w:rsid w:val="0064381B"/>
    <w:rsid w:val="00654E8F"/>
    <w:rsid w:val="00660D05"/>
    <w:rsid w:val="006820B1"/>
    <w:rsid w:val="006B7D14"/>
    <w:rsid w:val="00701727"/>
    <w:rsid w:val="0070566C"/>
    <w:rsid w:val="00714C50"/>
    <w:rsid w:val="00720A6A"/>
    <w:rsid w:val="00722356"/>
    <w:rsid w:val="00725A7D"/>
    <w:rsid w:val="007501BE"/>
    <w:rsid w:val="00790BB3"/>
    <w:rsid w:val="007A695F"/>
    <w:rsid w:val="007C206C"/>
    <w:rsid w:val="00817DD6"/>
    <w:rsid w:val="0083759F"/>
    <w:rsid w:val="00885156"/>
    <w:rsid w:val="0090501C"/>
    <w:rsid w:val="009151AA"/>
    <w:rsid w:val="0093429D"/>
    <w:rsid w:val="00935E40"/>
    <w:rsid w:val="00943573"/>
    <w:rsid w:val="00950B58"/>
    <w:rsid w:val="00964134"/>
    <w:rsid w:val="00970F7D"/>
    <w:rsid w:val="00994A3D"/>
    <w:rsid w:val="009C2B12"/>
    <w:rsid w:val="009D0EAA"/>
    <w:rsid w:val="00A174D9"/>
    <w:rsid w:val="00A464B7"/>
    <w:rsid w:val="00AA4D24"/>
    <w:rsid w:val="00AB6715"/>
    <w:rsid w:val="00B1671E"/>
    <w:rsid w:val="00B25EB8"/>
    <w:rsid w:val="00B37F4D"/>
    <w:rsid w:val="00BD0601"/>
    <w:rsid w:val="00BE7B67"/>
    <w:rsid w:val="00C52A7B"/>
    <w:rsid w:val="00C56BAF"/>
    <w:rsid w:val="00C679AA"/>
    <w:rsid w:val="00C75972"/>
    <w:rsid w:val="00C918FA"/>
    <w:rsid w:val="00CD066B"/>
    <w:rsid w:val="00CE4FEE"/>
    <w:rsid w:val="00D060CF"/>
    <w:rsid w:val="00D24D56"/>
    <w:rsid w:val="00DB59C3"/>
    <w:rsid w:val="00DC1FF7"/>
    <w:rsid w:val="00DC259A"/>
    <w:rsid w:val="00DE23E8"/>
    <w:rsid w:val="00E314B6"/>
    <w:rsid w:val="00E3250A"/>
    <w:rsid w:val="00E52377"/>
    <w:rsid w:val="00E537AD"/>
    <w:rsid w:val="00E64E17"/>
    <w:rsid w:val="00E866C9"/>
    <w:rsid w:val="00EA3D3C"/>
    <w:rsid w:val="00EC090A"/>
    <w:rsid w:val="00ED20B5"/>
    <w:rsid w:val="00F46900"/>
    <w:rsid w:val="00F51723"/>
    <w:rsid w:val="00F61D89"/>
    <w:rsid w:val="00F65A8B"/>
    <w:rsid w:val="00F91823"/>
    <w:rsid w:val="00FA225F"/>
    <w:rsid w:val="03260504"/>
    <w:rsid w:val="20B31C70"/>
    <w:rsid w:val="6CAE1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B61B002"/>
  <w15:docId w15:val="{B9414D50-6CC0-4E6F-99B1-97536C68D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character" w:styleId="aff4">
    <w:name w:val="Placeholder Text"/>
    <w:basedOn w:val="a1"/>
    <w:uiPriority w:val="99"/>
    <w:semiHidden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89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晨宇 张</cp:lastModifiedBy>
  <cp:revision>2</cp:revision>
  <cp:lastPrinted>2013-10-03T12:51:00Z</cp:lastPrinted>
  <dcterms:created xsi:type="dcterms:W3CDTF">2021-08-24T12:42:00Z</dcterms:created>
  <dcterms:modified xsi:type="dcterms:W3CDTF">2021-08-24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8DB5D0FB823F4C468DC8B05A3D633107</vt:lpwstr>
  </property>
</Properties>
</file>